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8255A" w14:textId="175C6468" w:rsidR="00E91609" w:rsidRPr="00E91609" w:rsidRDefault="00381E68" w:rsidP="00E91609">
      <w:pPr>
        <w:autoSpaceDE w:val="0"/>
        <w:autoSpaceDN w:val="0"/>
        <w:adjustRightInd w:val="0"/>
        <w:rPr>
          <w:rFonts w:cstheme="minorHAnsi"/>
        </w:rPr>
      </w:pPr>
      <w:bookmarkStart w:id="0" w:name="_GoBack"/>
      <w:r>
        <w:rPr>
          <w:rFonts w:cstheme="minorHAnsi"/>
          <w:b/>
          <w:bCs/>
        </w:rPr>
        <w:t xml:space="preserve">Supplemental </w:t>
      </w:r>
      <w:r w:rsidR="00E91609" w:rsidRPr="00E91609">
        <w:rPr>
          <w:rFonts w:cstheme="minorHAnsi"/>
          <w:b/>
          <w:bCs/>
        </w:rPr>
        <w:t xml:space="preserve">Table </w:t>
      </w:r>
      <w:r w:rsidR="00E91609">
        <w:rPr>
          <w:rFonts w:cstheme="minorHAnsi"/>
          <w:b/>
          <w:bCs/>
        </w:rPr>
        <w:t>1</w:t>
      </w:r>
      <w:r w:rsidR="00E91609" w:rsidRPr="00E91609">
        <w:rPr>
          <w:rFonts w:cstheme="minorHAnsi"/>
        </w:rPr>
        <w:t>. Summary of Genetic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330"/>
        <w:gridCol w:w="3775"/>
      </w:tblGrid>
      <w:tr w:rsidR="00E91609" w:rsidRPr="00E91609" w14:paraId="2F673C5E" w14:textId="77777777" w:rsidTr="00DD5BF0">
        <w:tc>
          <w:tcPr>
            <w:tcW w:w="2245" w:type="dxa"/>
          </w:tcPr>
          <w:p w14:paraId="179F3DD9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91609">
              <w:rPr>
                <w:rFonts w:cstheme="minorHAnsi"/>
                <w:b/>
                <w:bCs/>
              </w:rPr>
              <w:t>Gene</w:t>
            </w:r>
          </w:p>
        </w:tc>
        <w:tc>
          <w:tcPr>
            <w:tcW w:w="3330" w:type="dxa"/>
          </w:tcPr>
          <w:p w14:paraId="531474DD" w14:textId="643325CC" w:rsidR="00E91609" w:rsidRPr="00E91609" w:rsidRDefault="00F20731" w:rsidP="00DD5BF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ariation</w:t>
            </w:r>
          </w:p>
        </w:tc>
        <w:tc>
          <w:tcPr>
            <w:tcW w:w="3775" w:type="dxa"/>
          </w:tcPr>
          <w:p w14:paraId="52D4239E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E91609">
              <w:rPr>
                <w:rFonts w:cstheme="minorHAnsi"/>
                <w:b/>
                <w:bCs/>
              </w:rPr>
              <w:t>Pathogenicity</w:t>
            </w:r>
          </w:p>
        </w:tc>
      </w:tr>
      <w:tr w:rsidR="00E91609" w:rsidRPr="00E91609" w14:paraId="5613A146" w14:textId="77777777" w:rsidTr="00DD5BF0">
        <w:tc>
          <w:tcPr>
            <w:tcW w:w="2245" w:type="dxa"/>
          </w:tcPr>
          <w:p w14:paraId="26839F11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E91609">
              <w:rPr>
                <w:rFonts w:cstheme="minorHAnsi"/>
                <w:i/>
                <w:iCs/>
              </w:rPr>
              <w:t>HERC2</w:t>
            </w:r>
          </w:p>
        </w:tc>
        <w:tc>
          <w:tcPr>
            <w:tcW w:w="3330" w:type="dxa"/>
          </w:tcPr>
          <w:p w14:paraId="227A1C81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c.14015C&gt;T; p.T4672M</w:t>
            </w:r>
          </w:p>
        </w:tc>
        <w:tc>
          <w:tcPr>
            <w:tcW w:w="3775" w:type="dxa"/>
          </w:tcPr>
          <w:p w14:paraId="41A445B9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Variation of unknown significance</w:t>
            </w:r>
          </w:p>
        </w:tc>
      </w:tr>
      <w:tr w:rsidR="00E91609" w:rsidRPr="00E91609" w14:paraId="7F9EEFD7" w14:textId="77777777" w:rsidTr="00DD5BF0">
        <w:tc>
          <w:tcPr>
            <w:tcW w:w="2245" w:type="dxa"/>
          </w:tcPr>
          <w:p w14:paraId="4A1ED6D1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E91609">
              <w:rPr>
                <w:rFonts w:cstheme="minorHAnsi"/>
                <w:i/>
                <w:iCs/>
              </w:rPr>
              <w:t>KIF11</w:t>
            </w:r>
          </w:p>
        </w:tc>
        <w:tc>
          <w:tcPr>
            <w:tcW w:w="3330" w:type="dxa"/>
          </w:tcPr>
          <w:p w14:paraId="1C23E858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c.2923-7 2923-5delCTT</w:t>
            </w:r>
          </w:p>
        </w:tc>
        <w:tc>
          <w:tcPr>
            <w:tcW w:w="3775" w:type="dxa"/>
          </w:tcPr>
          <w:p w14:paraId="28953855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Variation of unknown significance</w:t>
            </w:r>
          </w:p>
        </w:tc>
      </w:tr>
      <w:tr w:rsidR="00E91609" w:rsidRPr="00E91609" w14:paraId="07D44359" w14:textId="77777777" w:rsidTr="00DD5BF0">
        <w:tc>
          <w:tcPr>
            <w:tcW w:w="2245" w:type="dxa"/>
          </w:tcPr>
          <w:p w14:paraId="0F63F894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E91609">
              <w:rPr>
                <w:rFonts w:cstheme="minorHAnsi"/>
                <w:i/>
                <w:iCs/>
              </w:rPr>
              <w:t>MMACHC</w:t>
            </w:r>
          </w:p>
        </w:tc>
        <w:tc>
          <w:tcPr>
            <w:tcW w:w="3330" w:type="dxa"/>
          </w:tcPr>
          <w:p w14:paraId="094407C8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c.331C&gt;T; p.R111*</w:t>
            </w:r>
          </w:p>
        </w:tc>
        <w:tc>
          <w:tcPr>
            <w:tcW w:w="3775" w:type="dxa"/>
          </w:tcPr>
          <w:p w14:paraId="11EB381C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Pathogenic</w:t>
            </w:r>
          </w:p>
        </w:tc>
      </w:tr>
      <w:tr w:rsidR="00E91609" w:rsidRPr="00E91609" w14:paraId="78EB3D22" w14:textId="77777777" w:rsidTr="00DD5BF0">
        <w:tc>
          <w:tcPr>
            <w:tcW w:w="2245" w:type="dxa"/>
          </w:tcPr>
          <w:p w14:paraId="75285125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E91609">
              <w:rPr>
                <w:rFonts w:cstheme="minorHAnsi"/>
                <w:i/>
                <w:iCs/>
              </w:rPr>
              <w:t>SLC38A8</w:t>
            </w:r>
          </w:p>
        </w:tc>
        <w:tc>
          <w:tcPr>
            <w:tcW w:w="3330" w:type="dxa"/>
          </w:tcPr>
          <w:p w14:paraId="26BDF1E7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c.954-4C&gt;T</w:t>
            </w:r>
          </w:p>
        </w:tc>
        <w:tc>
          <w:tcPr>
            <w:tcW w:w="3775" w:type="dxa"/>
          </w:tcPr>
          <w:p w14:paraId="5FF5EF53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Variation of unknown significance</w:t>
            </w:r>
          </w:p>
        </w:tc>
      </w:tr>
      <w:tr w:rsidR="00E91609" w:rsidRPr="00E91609" w14:paraId="69835F20" w14:textId="77777777" w:rsidTr="00DD5BF0">
        <w:tc>
          <w:tcPr>
            <w:tcW w:w="2245" w:type="dxa"/>
          </w:tcPr>
          <w:p w14:paraId="73953676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</w:rPr>
            </w:pPr>
            <w:r w:rsidRPr="00E91609">
              <w:rPr>
                <w:rFonts w:cstheme="minorHAnsi"/>
                <w:i/>
                <w:iCs/>
              </w:rPr>
              <w:t>TYR</w:t>
            </w:r>
          </w:p>
        </w:tc>
        <w:tc>
          <w:tcPr>
            <w:tcW w:w="3330" w:type="dxa"/>
          </w:tcPr>
          <w:p w14:paraId="3E574979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E91609">
              <w:rPr>
                <w:rFonts w:cstheme="minorHAnsi"/>
              </w:rPr>
              <w:t>c.575C&gt;A; p.S192Y</w:t>
            </w:r>
          </w:p>
        </w:tc>
        <w:tc>
          <w:tcPr>
            <w:tcW w:w="3775" w:type="dxa"/>
          </w:tcPr>
          <w:p w14:paraId="35AA837F" w14:textId="77777777" w:rsidR="00E91609" w:rsidRPr="00E91609" w:rsidRDefault="00E91609" w:rsidP="00DD5BF0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proofErr w:type="spellStart"/>
            <w:r w:rsidRPr="00E91609">
              <w:rPr>
                <w:rFonts w:cstheme="minorHAnsi"/>
              </w:rPr>
              <w:t>Hypomorphic</w:t>
            </w:r>
            <w:proofErr w:type="spellEnd"/>
            <w:r w:rsidRPr="00E91609">
              <w:rPr>
                <w:rFonts w:cstheme="minorHAnsi"/>
              </w:rPr>
              <w:t xml:space="preserve"> allele</w:t>
            </w:r>
          </w:p>
        </w:tc>
      </w:tr>
    </w:tbl>
    <w:p w14:paraId="082F26AE" w14:textId="10D0AC40" w:rsidR="00E91609" w:rsidRPr="00E91609" w:rsidRDefault="00E91609" w:rsidP="00E91609">
      <w:pPr>
        <w:autoSpaceDE w:val="0"/>
        <w:autoSpaceDN w:val="0"/>
        <w:adjustRightInd w:val="0"/>
        <w:rPr>
          <w:rFonts w:cstheme="minorHAnsi"/>
          <w:i/>
          <w:iCs/>
          <w:sz w:val="14"/>
          <w:szCs w:val="14"/>
        </w:rPr>
      </w:pPr>
      <w:r w:rsidRPr="00E91609">
        <w:rPr>
          <w:rFonts w:cstheme="minorHAnsi"/>
          <w:sz w:val="14"/>
          <w:szCs w:val="14"/>
        </w:rPr>
        <w:t xml:space="preserve">Genes targeted for analysis: </w:t>
      </w:r>
      <w:bookmarkStart w:id="1" w:name="OLE_LINK1"/>
      <w:bookmarkStart w:id="2" w:name="OLE_LINK2"/>
      <w:r w:rsidRPr="00E91609">
        <w:rPr>
          <w:rFonts w:cstheme="minorHAnsi"/>
          <w:i/>
          <w:iCs/>
          <w:sz w:val="14"/>
          <w:szCs w:val="14"/>
        </w:rPr>
        <w:t xml:space="preserve">ABCA4, ABCC6, ABHD12, ACO2, ADAM9, ADAMTS18, ADAMTS20, ADGRV1, ADIPOR1, AGBL5, AHI1, AHR, AIPL1, ALMS1, AP3B1, AP3D1, ARCN1, ARHGAP25, ARHGAP35, ARHGEF18, ARL13B, ARL2BP, ARL3, ARL6, ARMC9, ARSG, ASIP, ATF6, ATOH7, ATP13A2, ATP7A, ATRN, B9D1, B9D2, BBIP1, BBS1, BBS10, BBS12, BBS2, BBS4, BBS5, BBS7, BBS9, BEST1, BLOC1S1, BLOC1S3, BLOC1S4, BLOC1S6, BMPR1B, C1QTNF5, CFAP410, PCARE, CPLANE1, C8orf37, C10orf11, CA4, CABP4, CACNA1A. CACNA1F, CACNA2D4, CAPN5, CASK, CC2D2A, CD63, CDH23, CDH3, CDHR1, CDKN2A, CEP104, CEP120, CEP164, CEP19, CEP250, CEP290, CEP41, CEP78, CERKL, CHM, CIB2, CISD2, CLN3, CLRN1, CNGA1, CNGA3, CNGB1, CNGB3, CNNM4, COL11A1, COL11A2, COL18A1, COL2A1, COL9A1, COL9A2, COL9A3, CPE, CRB1, CRX, CSPP1, CTC1, CTNNA1, CTNNB1, CWC27, CYP26A1, CYP4V2, DHDDS, DHX38, DRAM2, DRD2, DTHD1, DTNBP1, EDN3, EDNRB, EFEMP1, EGFR, ELOVL4, EMC1, ESPN, EYS, FAM161A, FDXR, FLVCR1, FRMD7, FZD4, GAS1, GNA11, GNA13, GNAT1, GNAT2, GNAQ, GNB3, GNPAT, GNPTG, GPR143, GPR179, GRK1, GRM6, GUCA1A, GUCY2D, HARS, </w:t>
      </w:r>
      <w:r>
        <w:rPr>
          <w:rFonts w:cstheme="minorHAnsi"/>
          <w:i/>
          <w:iCs/>
          <w:sz w:val="14"/>
          <w:szCs w:val="14"/>
        </w:rPr>
        <w:t xml:space="preserve">HERC2, </w:t>
      </w:r>
      <w:r w:rsidRPr="00E91609">
        <w:rPr>
          <w:rFonts w:cstheme="minorHAnsi"/>
          <w:i/>
          <w:iCs/>
          <w:sz w:val="14"/>
          <w:szCs w:val="14"/>
        </w:rPr>
        <w:t>HGD, HGSNAT, HK1, HMX1, HPS1, HPS3, HPS4, HPS5, HPS6, IDH3A, IDH3B, IFT140, IFT172, IFT27, IFT81, IHH, IMPDH1, IMPG1, IMPG2, INPP5E, INVS, IQCB1, IRF4, JAG1, KCNJ13, KCNV2, KIAA0556, KIAA0586, KIAA0753, KIAA1549, KIF11, KIF7, KIT, KITLG, KIZ, KLHL7, KRT1, KRT17, KRT2, LCA5, LRAT, LRIT3, LRP2, LRP5, LYST, LZTFL1, MAK, MANBA, MC1R, MED1, MITF, MERTK, MFN2, MFRP, MFSD8, MKKS, MKS1, MLANA, MLPH, MMACHC, MREG, MTTP, MVK, MYO5A, MYO7A, NDP, NEK2, NMNAT1, NPHP1, NPHP3, NPHP4, NR2E3, NR2F1, NRL, NYX, OAT, OCA2, OFD1, OPA1, OPA3, OTX2, P3H2, PAH, PANK2, PAX2, PAX3, PAX6, PCDH15, PCYT1A, PDE6A, PDE6B, PDE6C, PDE6D, PDE6G, PDE6H, PDGFC, PDZD7, PEX1, PEX10, PEX11B, PEX12, PEX13, PEX14, PEX16, PEX19, PEX2, PEX26, PEX3, PEX5, PEX6, PEX7, PHYH, PISD, PITPNM3, PLA2G5, PMEL, PNPLA6, POC1B, POMC, POMGNT1, PRCD, PRDM13, PROM1, PRPF3, PRPF31, PRPF4, PRPF6, PRPF8, PRPH2, PRPS1, PTPN22, RAB27A, RAB28, RAB3A, RAB32, RAB38, RAB7A, RAX2, RBP1, RBP3, RBP4, RCBTB1, RD3, RDH11, RDH12, RDH5, REEP6, RGR, RGS9, RGS9BP, RHO, RIMS1, RLBP1, ROM1, RP1, RP1L1, RP2, RPE65, RPGR, RPGRIP1, RPGRIP1L, RS1, RTN4IP1, SACS, SAG, SAMD11, SCAPER, SCLT1, SDCCAG8, SEMA4A, SERPINF1, SETX, SHROOM2, SLC24A1, SLC24A4, SLC24A5, SLC25A46, SLC38A8, SLC45A2, SLC7A14, SNRNP200, SOX10, SPATA7, SPP2, SRD5A3, TCTN1, TCTN2, TCTN3, TEAD1, TIMM8A, TIMP3, TMEM107, TMEM126A, TMEM138, TMEM216, TMEM231, TMEM237, TMEM67, TOPORS, TPCN2, TRAF3IP1, TREX1, TRIM32, TRPM1, TSPAN12, TTC21B, TTC8, TTLL5, TTPA, TUB, TUBB4B, TULP1, TYR, TYROBP, TYRP1, UNC119, USH1C, USH1G, USH2A, VCAN, VLDLR, VPS13B, WDPCP, WDR19, WFS1, WHRN, YME1L1, ZNF408, ZNF423, ZNF513</w:t>
      </w:r>
      <w:bookmarkEnd w:id="1"/>
      <w:bookmarkEnd w:id="2"/>
      <w:bookmarkEnd w:id="0"/>
    </w:p>
    <w:sectPr w:rsidR="00E91609" w:rsidRPr="00E91609" w:rsidSect="00857C3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D5569C" w14:textId="77777777" w:rsidR="00457AA5" w:rsidRDefault="00457AA5">
      <w:pPr>
        <w:spacing w:after="0" w:line="240" w:lineRule="auto"/>
      </w:pPr>
      <w:r>
        <w:separator/>
      </w:r>
    </w:p>
  </w:endnote>
  <w:endnote w:type="continuationSeparator" w:id="0">
    <w:p w14:paraId="5B7CE6F0" w14:textId="77777777" w:rsidR="00457AA5" w:rsidRDefault="00457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5F8C7F" w14:textId="77777777" w:rsidR="00457AA5" w:rsidRDefault="00457AA5">
      <w:pPr>
        <w:spacing w:after="0" w:line="240" w:lineRule="auto"/>
      </w:pPr>
      <w:r>
        <w:separator/>
      </w:r>
    </w:p>
  </w:footnote>
  <w:footnote w:type="continuationSeparator" w:id="0">
    <w:p w14:paraId="037F0F9D" w14:textId="77777777" w:rsidR="00457AA5" w:rsidRDefault="00457A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4796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F3FBE4" w14:textId="77777777" w:rsidR="00557FED" w:rsidRDefault="008D7CD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7B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1329C6" w14:textId="77777777" w:rsidR="00557FED" w:rsidRDefault="00457A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230A4E"/>
    <w:multiLevelType w:val="multilevel"/>
    <w:tmpl w:val="0C64C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B062D65"/>
    <w:multiLevelType w:val="hybridMultilevel"/>
    <w:tmpl w:val="8B107682"/>
    <w:lvl w:ilvl="0" w:tplc="F80A1F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Ophthalm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2dwr5xbex9x2e5v5fps5s3vs0pz5zfzs00&quot;&gt;summerretina@gmail.com&lt;record-ids&gt;&lt;item&gt;6948&lt;/item&gt;&lt;item&gt;7090&lt;/item&gt;&lt;item&gt;7103&lt;/item&gt;&lt;item&gt;7209&lt;/item&gt;&lt;item&gt;7212&lt;/item&gt;&lt;item&gt;7490&lt;/item&gt;&lt;item&gt;7628&lt;/item&gt;&lt;item&gt;7710&lt;/item&gt;&lt;item&gt;7780&lt;/item&gt;&lt;item&gt;7786&lt;/item&gt;&lt;item&gt;8249&lt;/item&gt;&lt;item&gt;8703&lt;/item&gt;&lt;item&gt;9531&lt;/item&gt;&lt;item&gt;11385&lt;/item&gt;&lt;item&gt;11496&lt;/item&gt;&lt;item&gt;11514&lt;/item&gt;&lt;item&gt;11515&lt;/item&gt;&lt;item&gt;11524&lt;/item&gt;&lt;item&gt;11705&lt;/item&gt;&lt;item&gt;11891&lt;/item&gt;&lt;item&gt;11896&lt;/item&gt;&lt;item&gt;12568&lt;/item&gt;&lt;item&gt;12689&lt;/item&gt;&lt;item&gt;13285&lt;/item&gt;&lt;item&gt;13286&lt;/item&gt;&lt;item&gt;13287&lt;/item&gt;&lt;item&gt;13288&lt;/item&gt;&lt;item&gt;13290&lt;/item&gt;&lt;item&gt;13291&lt;/item&gt;&lt;item&gt;13707&lt;/item&gt;&lt;item&gt;13834&lt;/item&gt;&lt;item&gt;13844&lt;/item&gt;&lt;item&gt;13846&lt;/item&gt;&lt;item&gt;13851&lt;/item&gt;&lt;item&gt;13852&lt;/item&gt;&lt;item&gt;13877&lt;/item&gt;&lt;item&gt;14057&lt;/item&gt;&lt;item&gt;14985&lt;/item&gt;&lt;item&gt;14986&lt;/item&gt;&lt;item&gt;14987&lt;/item&gt;&lt;item&gt;14988&lt;/item&gt;&lt;item&gt;14989&lt;/item&gt;&lt;item&gt;14993&lt;/item&gt;&lt;/record-ids&gt;&lt;/item&gt;&lt;/Libraries&gt;"/>
  </w:docVars>
  <w:rsids>
    <w:rsidRoot w:val="00605E2B"/>
    <w:rsid w:val="000420D3"/>
    <w:rsid w:val="00045829"/>
    <w:rsid w:val="000E048F"/>
    <w:rsid w:val="000E535A"/>
    <w:rsid w:val="001001B0"/>
    <w:rsid w:val="001D3487"/>
    <w:rsid w:val="00266CB6"/>
    <w:rsid w:val="002A49D5"/>
    <w:rsid w:val="00351BCA"/>
    <w:rsid w:val="00381E68"/>
    <w:rsid w:val="003D2720"/>
    <w:rsid w:val="003E6C7B"/>
    <w:rsid w:val="00457AA5"/>
    <w:rsid w:val="0047794F"/>
    <w:rsid w:val="00540B71"/>
    <w:rsid w:val="005A2BA3"/>
    <w:rsid w:val="005E4431"/>
    <w:rsid w:val="005F28FF"/>
    <w:rsid w:val="00605E2B"/>
    <w:rsid w:val="00611C26"/>
    <w:rsid w:val="00613AF3"/>
    <w:rsid w:val="00627B61"/>
    <w:rsid w:val="00631935"/>
    <w:rsid w:val="006C37EA"/>
    <w:rsid w:val="007844AA"/>
    <w:rsid w:val="007D0CD5"/>
    <w:rsid w:val="007D1B4F"/>
    <w:rsid w:val="00831D8C"/>
    <w:rsid w:val="008359DE"/>
    <w:rsid w:val="00850849"/>
    <w:rsid w:val="00857C3D"/>
    <w:rsid w:val="00883AC9"/>
    <w:rsid w:val="008D7CD8"/>
    <w:rsid w:val="008E00BD"/>
    <w:rsid w:val="008F41EC"/>
    <w:rsid w:val="00964171"/>
    <w:rsid w:val="00991F3E"/>
    <w:rsid w:val="009C3FBA"/>
    <w:rsid w:val="009E328E"/>
    <w:rsid w:val="00A84ABA"/>
    <w:rsid w:val="00AB7C2A"/>
    <w:rsid w:val="00B37568"/>
    <w:rsid w:val="00B45371"/>
    <w:rsid w:val="00BC1339"/>
    <w:rsid w:val="00C011EC"/>
    <w:rsid w:val="00C5082B"/>
    <w:rsid w:val="00C72937"/>
    <w:rsid w:val="00CD0B04"/>
    <w:rsid w:val="00D01A3C"/>
    <w:rsid w:val="00E33A23"/>
    <w:rsid w:val="00E91609"/>
    <w:rsid w:val="00EB2BD5"/>
    <w:rsid w:val="00EF42E6"/>
    <w:rsid w:val="00F20731"/>
    <w:rsid w:val="00F72AAC"/>
    <w:rsid w:val="00F94EC4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C3D99"/>
  <w15:chartTrackingRefBased/>
  <w15:docId w15:val="{0680F6D4-8999-4CCC-8FCA-BD6130A3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5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E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E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E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5E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5E2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5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E2B"/>
  </w:style>
  <w:style w:type="paragraph" w:styleId="Footer">
    <w:name w:val="footer"/>
    <w:basedOn w:val="Normal"/>
    <w:link w:val="FooterChar"/>
    <w:uiPriority w:val="99"/>
    <w:unhideWhenUsed/>
    <w:rsid w:val="00605E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E2B"/>
  </w:style>
  <w:style w:type="character" w:styleId="Hyperlink">
    <w:name w:val="Hyperlink"/>
    <w:basedOn w:val="DefaultParagraphFont"/>
    <w:uiPriority w:val="99"/>
    <w:unhideWhenUsed/>
    <w:rsid w:val="00605E2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5E2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unhideWhenUsed/>
    <w:rsid w:val="00605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05E2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5E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05E2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5E2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05E2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5E2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5E2B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05E2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35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844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17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1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lo,Christopher S</dc:creator>
  <cp:keywords/>
  <dc:description/>
  <cp:lastModifiedBy>Roshan Ronald M.</cp:lastModifiedBy>
  <cp:revision>4</cp:revision>
  <dcterms:created xsi:type="dcterms:W3CDTF">2021-07-16T02:38:00Z</dcterms:created>
  <dcterms:modified xsi:type="dcterms:W3CDTF">2021-12-07T02:35:00Z</dcterms:modified>
</cp:coreProperties>
</file>